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402"/>
        <w:gridCol w:w="1272"/>
        <w:gridCol w:w="2981"/>
        <w:gridCol w:w="1695"/>
      </w:tblGrid>
      <w:tr w:rsidR="00DA05D4" w:rsidRPr="00165553" w14:paraId="22BA68C2" w14:textId="77777777" w:rsidTr="007A7F85">
        <w:tc>
          <w:tcPr>
            <w:tcW w:w="93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78D619" w14:textId="485A5584" w:rsidR="00DA05D4" w:rsidRPr="00DA05D4" w:rsidRDefault="00DA05D4" w:rsidP="00DA05D4">
            <w:pPr>
              <w:rPr>
                <w:b/>
                <w:bCs/>
                <w:color w:val="000000"/>
                <w:lang w:eastAsia="zh-CN"/>
              </w:rPr>
            </w:pPr>
            <w:r>
              <w:rPr>
                <w:b/>
                <w:bCs/>
                <w:color w:val="000000"/>
              </w:rPr>
              <w:t xml:space="preserve">Supplementary Table S1| Clinical information for four tissue microarrays with </w:t>
            </w:r>
            <w:r w:rsidR="00730081">
              <w:rPr>
                <w:b/>
                <w:bCs/>
                <w:color w:val="000000"/>
              </w:rPr>
              <w:t xml:space="preserve">52 </w:t>
            </w:r>
            <w:r>
              <w:rPr>
                <w:b/>
                <w:bCs/>
                <w:color w:val="000000"/>
              </w:rPr>
              <w:t>paired HCC and adjacent normal tissues</w:t>
            </w:r>
          </w:p>
        </w:tc>
      </w:tr>
      <w:tr w:rsidR="009369F6" w:rsidRPr="00165553" w14:paraId="07203B17" w14:textId="77777777" w:rsidTr="00647FD6">
        <w:tc>
          <w:tcPr>
            <w:tcW w:w="34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FA8B51" w14:textId="7148CBE9" w:rsidR="009369F6" w:rsidRPr="00E36E60" w:rsidRDefault="009369F6" w:rsidP="0089691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E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BF656A" w14:textId="4221E714" w:rsidR="009369F6" w:rsidRPr="00E36E60" w:rsidRDefault="009369F6" w:rsidP="0038000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E60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MVI</w:t>
            </w:r>
          </w:p>
        </w:tc>
        <w:tc>
          <w:tcPr>
            <w:tcW w:w="2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A255D1" w14:textId="29AAAFE0" w:rsidR="009369F6" w:rsidRPr="00E36E60" w:rsidRDefault="009369F6" w:rsidP="0038000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E60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None</w:t>
            </w:r>
          </w:p>
        </w:tc>
        <w:tc>
          <w:tcPr>
            <w:tcW w:w="169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C3299E" w14:textId="67A73DD6" w:rsidR="009369F6" w:rsidRPr="00E36E60" w:rsidRDefault="009369F6" w:rsidP="0023574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E36E60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9369F6" w:rsidRPr="00165553" w14:paraId="60D54411" w14:textId="77777777" w:rsidTr="00647FD6">
        <w:tc>
          <w:tcPr>
            <w:tcW w:w="340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A866E0" w14:textId="77777777" w:rsidR="009369F6" w:rsidRPr="00165553" w:rsidRDefault="009369F6" w:rsidP="0089691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7F7BC4" w14:textId="4BE6BD36" w:rsidR="009369F6" w:rsidRPr="00165553" w:rsidRDefault="009369F6" w:rsidP="0038000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>8 (15.4%)</w:t>
            </w:r>
          </w:p>
        </w:tc>
        <w:tc>
          <w:tcPr>
            <w:tcW w:w="2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BBC042" w14:textId="491EEB39" w:rsidR="009369F6" w:rsidRPr="00165553" w:rsidRDefault="009369F6" w:rsidP="0038000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>44 (84.6%)</w:t>
            </w:r>
          </w:p>
        </w:tc>
        <w:tc>
          <w:tcPr>
            <w:tcW w:w="16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CB6457" w14:textId="77777777" w:rsidR="009369F6" w:rsidRPr="00165553" w:rsidRDefault="009369F6" w:rsidP="0023574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9369F6" w:rsidRPr="00165553" w14:paraId="3C8DECBE" w14:textId="77777777" w:rsidTr="00165553">
        <w:tc>
          <w:tcPr>
            <w:tcW w:w="93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4354E" w14:textId="2D163AB2" w:rsidR="009369F6" w:rsidRPr="00165553" w:rsidRDefault="009369F6" w:rsidP="00F612C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>Clinicopathologic characteristics</w:t>
            </w:r>
          </w:p>
        </w:tc>
      </w:tr>
      <w:tr w:rsidR="00896916" w:rsidRPr="00165553" w14:paraId="466146C1" w14:textId="77777777" w:rsidTr="00647FD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01515" w14:textId="69B13509" w:rsidR="00896916" w:rsidRPr="00165553" w:rsidRDefault="00896916" w:rsidP="0089691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59B3A" w14:textId="1DA1E239" w:rsidR="00896916" w:rsidRPr="00165553" w:rsidRDefault="00896916" w:rsidP="0038000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0B652" w14:textId="04BB39B7" w:rsidR="00896916" w:rsidRPr="00165553" w:rsidRDefault="00896916" w:rsidP="0038000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F2EBF" w14:textId="057F6E68" w:rsidR="00896916" w:rsidRPr="00165553" w:rsidRDefault="00896916" w:rsidP="0023574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8B8" w:rsidRPr="00165553" w14:paraId="04E31611" w14:textId="77777777" w:rsidTr="00647FD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CE42D23" w14:textId="335AD550" w:rsidR="003978B8" w:rsidRPr="00165553" w:rsidRDefault="003978B8" w:rsidP="003978B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6555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45514" w14:textId="75238E30" w:rsidR="003978B8" w:rsidRPr="00165553" w:rsidRDefault="003978B8" w:rsidP="0038000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0D767" w14:textId="1AAA19F4" w:rsidR="003978B8" w:rsidRPr="00165553" w:rsidRDefault="003978B8" w:rsidP="0038000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>7 (15.9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45D10" w14:textId="59912018" w:rsidR="003978B8" w:rsidRPr="00165553" w:rsidRDefault="003978B8" w:rsidP="0023574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>0.516</w:t>
            </w:r>
          </w:p>
        </w:tc>
      </w:tr>
      <w:tr w:rsidR="003978B8" w:rsidRPr="00165553" w14:paraId="35BA3D60" w14:textId="77777777" w:rsidTr="00647FD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CDDF082" w14:textId="6416CCC5" w:rsidR="003978B8" w:rsidRPr="00165553" w:rsidRDefault="003978B8" w:rsidP="003978B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6555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0910E" w14:textId="7756A277" w:rsidR="003978B8" w:rsidRPr="00165553" w:rsidRDefault="003978B8" w:rsidP="0038000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>8 (100%)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99A29" w14:textId="0C29EE22" w:rsidR="003978B8" w:rsidRPr="00165553" w:rsidRDefault="003978B8" w:rsidP="0038000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>37 (84.1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D8BC2BA" w14:textId="77777777" w:rsidR="003978B8" w:rsidRPr="00165553" w:rsidRDefault="003978B8" w:rsidP="0023574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6916" w:rsidRPr="00165553" w14:paraId="05E863DE" w14:textId="77777777" w:rsidTr="00647FD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24931" w14:textId="0907BA88" w:rsidR="00896916" w:rsidRPr="00165553" w:rsidRDefault="00896916" w:rsidP="0089691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>Age (mean (SD)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EAD6D" w14:textId="3FA132EB" w:rsidR="00896916" w:rsidRPr="00165553" w:rsidRDefault="00896916" w:rsidP="0038000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>56.</w:t>
            </w:r>
            <w:r w:rsidR="009369F6"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>8</w:t>
            </w:r>
            <w:r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9.4)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FF329" w14:textId="262B2D6D" w:rsidR="00896916" w:rsidRPr="00165553" w:rsidRDefault="00896916" w:rsidP="0038000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>54.2 (10.5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02717" w14:textId="157598CD" w:rsidR="00896916" w:rsidRPr="00165553" w:rsidRDefault="00896916" w:rsidP="0023574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>0.780</w:t>
            </w:r>
          </w:p>
        </w:tc>
      </w:tr>
      <w:tr w:rsidR="00896916" w:rsidRPr="00165553" w14:paraId="4C07986E" w14:textId="77777777" w:rsidTr="00647FD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BEC34" w14:textId="051F2B7A" w:rsidR="00896916" w:rsidRPr="00165553" w:rsidRDefault="009369F6" w:rsidP="0089691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>Tumor size</w:t>
            </w:r>
            <w:r w:rsidR="00896916"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>(cm) (mean (SD)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15557" w14:textId="617A7015" w:rsidR="00896916" w:rsidRPr="00165553" w:rsidRDefault="00896916" w:rsidP="0038000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>7.9 (3.1)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3CB43" w14:textId="312ACC64" w:rsidR="00896916" w:rsidRPr="00165553" w:rsidRDefault="00896916" w:rsidP="0038000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>5.5 (2.</w:t>
            </w:r>
            <w:r w:rsidR="009369F6"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>4</w:t>
            </w:r>
            <w:r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9AF50" w14:textId="161096CB" w:rsidR="00896916" w:rsidRPr="00165553" w:rsidRDefault="00896916" w:rsidP="0023574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>0.023</w:t>
            </w:r>
          </w:p>
        </w:tc>
      </w:tr>
      <w:tr w:rsidR="00896916" w:rsidRPr="00165553" w14:paraId="7410F0C2" w14:textId="77777777" w:rsidTr="00647FD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FA447" w14:textId="702CB35A" w:rsidR="00896916" w:rsidRPr="00165553" w:rsidRDefault="00896916" w:rsidP="0089691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>Pathological Grade (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E1C5A" w14:textId="7649B17D" w:rsidR="00896916" w:rsidRPr="00165553" w:rsidRDefault="00896916" w:rsidP="0038000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25308" w14:textId="4F652503" w:rsidR="00896916" w:rsidRPr="00165553" w:rsidRDefault="00896916" w:rsidP="0038000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82570" w14:textId="52BA47E6" w:rsidR="00896916" w:rsidRPr="00165553" w:rsidRDefault="00896916" w:rsidP="0023574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8B8" w:rsidRPr="00165553" w14:paraId="358388CE" w14:textId="77777777" w:rsidTr="00647FD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12FB9" w14:textId="1852C665" w:rsidR="003978B8" w:rsidRPr="00165553" w:rsidRDefault="003978B8" w:rsidP="003978B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09FC0" w14:textId="7C9793E3" w:rsidR="003978B8" w:rsidRPr="00165553" w:rsidRDefault="003978B8" w:rsidP="0038000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>6 (75.0)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D76E5" w14:textId="5A4B943F" w:rsidR="003978B8" w:rsidRPr="00165553" w:rsidRDefault="003978B8" w:rsidP="0038000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>26 (59.1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7097A" w14:textId="22E550C9" w:rsidR="003978B8" w:rsidRPr="00165553" w:rsidRDefault="003978B8" w:rsidP="0023574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>0.608</w:t>
            </w:r>
          </w:p>
        </w:tc>
      </w:tr>
      <w:tr w:rsidR="003978B8" w:rsidRPr="00165553" w14:paraId="281A8662" w14:textId="77777777" w:rsidTr="00647FD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571F0" w14:textId="3A91D0D5" w:rsidR="003978B8" w:rsidRPr="00165553" w:rsidRDefault="003978B8" w:rsidP="003978B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>II-II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0B950" w14:textId="62BE3A5D" w:rsidR="003978B8" w:rsidRPr="00165553" w:rsidRDefault="003978B8" w:rsidP="0038000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>2 (25.0)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20396" w14:textId="2FFC8B98" w:rsidR="003978B8" w:rsidRPr="00165553" w:rsidRDefault="003978B8" w:rsidP="0038000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>15 (34.1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9A05CF2" w14:textId="77777777" w:rsidR="003978B8" w:rsidRPr="00165553" w:rsidRDefault="003978B8" w:rsidP="0023574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8B8" w:rsidRPr="00165553" w14:paraId="69FDEAF4" w14:textId="77777777" w:rsidTr="00647FD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40781" w14:textId="07054171" w:rsidR="003978B8" w:rsidRPr="00165553" w:rsidRDefault="003978B8" w:rsidP="003978B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089FA" w14:textId="1489DFBD" w:rsidR="003978B8" w:rsidRPr="00165553" w:rsidRDefault="003978B8" w:rsidP="0038000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9F271" w14:textId="5B7B2CFB" w:rsidR="003978B8" w:rsidRPr="00165553" w:rsidRDefault="003978B8" w:rsidP="0038000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>3 (6.8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0D6C2DA" w14:textId="77777777" w:rsidR="003978B8" w:rsidRPr="00165553" w:rsidRDefault="003978B8" w:rsidP="0023574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6916" w:rsidRPr="00165553" w14:paraId="5ADBA169" w14:textId="77777777" w:rsidTr="00647FD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B709A" w14:textId="4DCD3C9E" w:rsidR="00896916" w:rsidRPr="00165553" w:rsidRDefault="00896916" w:rsidP="0089691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>HBsAg (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B953F" w14:textId="0073137C" w:rsidR="00896916" w:rsidRPr="00165553" w:rsidRDefault="00896916" w:rsidP="0038000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94870" w14:textId="31CF8020" w:rsidR="00896916" w:rsidRPr="00165553" w:rsidRDefault="00896916" w:rsidP="0038000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CAD28" w14:textId="7D4DEECF" w:rsidR="00896916" w:rsidRPr="00165553" w:rsidRDefault="00896916" w:rsidP="0023574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D96" w:rsidRPr="00165553" w14:paraId="417D42E2" w14:textId="77777777" w:rsidTr="00647FD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C16BB" w14:textId="5FF0B5B9" w:rsidR="005F0D96" w:rsidRPr="00165553" w:rsidRDefault="005F0D96" w:rsidP="005F0D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0D8C0" w14:textId="11471E77" w:rsidR="005F0D96" w:rsidRPr="00165553" w:rsidRDefault="005F0D96" w:rsidP="0038000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>3 (37.5)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82F45" w14:textId="75401B53" w:rsidR="005F0D96" w:rsidRPr="00165553" w:rsidRDefault="005F0D96" w:rsidP="0038000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>30 (68.2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A24A8" w14:textId="6A4A6D50" w:rsidR="005F0D96" w:rsidRPr="00165553" w:rsidRDefault="005F0D96" w:rsidP="0023574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>0.208</w:t>
            </w:r>
          </w:p>
        </w:tc>
      </w:tr>
      <w:tr w:rsidR="005F0D96" w:rsidRPr="00165553" w14:paraId="55483299" w14:textId="77777777" w:rsidTr="00647FD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8CE04" w14:textId="30786FEC" w:rsidR="005F0D96" w:rsidRPr="00165553" w:rsidRDefault="005F0D96" w:rsidP="005F0D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431D7" w14:textId="3E8D823A" w:rsidR="005F0D96" w:rsidRPr="00165553" w:rsidRDefault="005F0D96" w:rsidP="0038000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>5 (62.5)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8DC66" w14:textId="352737C3" w:rsidR="005F0D96" w:rsidRPr="00165553" w:rsidRDefault="005F0D96" w:rsidP="0038000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>14 (31.8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76BFFFD" w14:textId="77777777" w:rsidR="005F0D96" w:rsidRPr="00165553" w:rsidRDefault="005F0D96" w:rsidP="0023574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6916" w:rsidRPr="00165553" w14:paraId="4C6C00DD" w14:textId="77777777" w:rsidTr="00647FD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BA9B2" w14:textId="7D42E6FC" w:rsidR="00896916" w:rsidRPr="00165553" w:rsidRDefault="00896916" w:rsidP="0089691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>AFP</w:t>
            </w:r>
            <w:r w:rsidR="00C8024E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>(ng/mL) (mean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A0A74" w14:textId="67DE69ED" w:rsidR="00896916" w:rsidRPr="00165553" w:rsidRDefault="00896916" w:rsidP="0038000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>13943.</w:t>
            </w:r>
            <w:r w:rsidR="00FD174B"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FB020" w14:textId="5A928F73" w:rsidR="00896916" w:rsidRPr="00165553" w:rsidRDefault="00896916" w:rsidP="0038000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>4720.</w:t>
            </w:r>
            <w:r w:rsidR="00FD174B"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48700" w14:textId="5D0D679D" w:rsidR="00896916" w:rsidRPr="00165553" w:rsidRDefault="00896916" w:rsidP="0023574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>0.15</w:t>
            </w:r>
            <w:r w:rsidR="00066F12"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>7</w:t>
            </w:r>
          </w:p>
        </w:tc>
      </w:tr>
      <w:tr w:rsidR="00896916" w:rsidRPr="00165553" w14:paraId="46754A6D" w14:textId="77777777" w:rsidTr="00647FD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9ED7B" w14:textId="64714B99" w:rsidR="00896916" w:rsidRPr="00165553" w:rsidRDefault="00896916" w:rsidP="0089691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>Cirrhosis (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887AA" w14:textId="72D39FD1" w:rsidR="00896916" w:rsidRPr="00165553" w:rsidRDefault="00896916" w:rsidP="0038000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94187" w14:textId="7A21840B" w:rsidR="00896916" w:rsidRPr="00165553" w:rsidRDefault="00896916" w:rsidP="0038000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3976F" w14:textId="6370D17D" w:rsidR="00896916" w:rsidRPr="00165553" w:rsidRDefault="00896916" w:rsidP="0023574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D96" w:rsidRPr="00165553" w14:paraId="0C26958B" w14:textId="77777777" w:rsidTr="00647FD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22DDF" w14:textId="59F59221" w:rsidR="005F0D96" w:rsidRPr="00165553" w:rsidRDefault="005F0D96" w:rsidP="005F0D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" w:firstLine="1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6A57F" w14:textId="05CD9E0C" w:rsidR="005F0D96" w:rsidRPr="00165553" w:rsidRDefault="005F0D96" w:rsidP="0038000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>3 (37.5)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7B8AD" w14:textId="2E376A2B" w:rsidR="005F0D96" w:rsidRPr="00165553" w:rsidRDefault="005F0D96" w:rsidP="0038000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>15 (34.1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49FE2" w14:textId="1288FD0A" w:rsidR="005F0D96" w:rsidRPr="00165553" w:rsidRDefault="005F0D96" w:rsidP="0023574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>1.000</w:t>
            </w:r>
          </w:p>
        </w:tc>
      </w:tr>
      <w:tr w:rsidR="005F0D96" w:rsidRPr="00165553" w14:paraId="18A410CC" w14:textId="77777777" w:rsidTr="00647FD6"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B50DEB" w14:textId="3CF3D83A" w:rsidR="005F0D96" w:rsidRPr="00165553" w:rsidRDefault="005F0D96" w:rsidP="005F0D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E3AD6F" w14:textId="0BB4B2AE" w:rsidR="005F0D96" w:rsidRPr="00165553" w:rsidRDefault="005F0D96" w:rsidP="0038000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>5 (62.5)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817CF4" w14:textId="1EF0CCDD" w:rsidR="005F0D96" w:rsidRPr="00165553" w:rsidRDefault="005F0D96" w:rsidP="0038000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>29 (65.9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35942" w14:textId="77777777" w:rsidR="005F0D96" w:rsidRPr="00165553" w:rsidRDefault="005F0D96" w:rsidP="0023574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06C82F8" w14:textId="51614F36" w:rsidR="00C8024E" w:rsidRPr="00790799" w:rsidRDefault="00C8024E" w:rsidP="00C8024E">
      <w:pPr>
        <w:pStyle w:val="Body"/>
        <w:rPr>
          <w:rFonts w:ascii="Times New Roman" w:hAnsi="Times New Roman" w:cs="Times New Roman"/>
          <w:sz w:val="24"/>
          <w:szCs w:val="24"/>
        </w:rPr>
      </w:pPr>
      <w:r w:rsidRPr="00D543EF">
        <w:rPr>
          <w:rFonts w:ascii="Times New Roman" w:eastAsia="宋体" w:hAnsi="Times New Roman" w:cs="Times New Roman"/>
          <w:sz w:val="24"/>
          <w:szCs w:val="24"/>
          <w:bdr w:val="none" w:sz="0" w:space="0" w:color="auto"/>
        </w:rPr>
        <w:t>HCC</w:t>
      </w:r>
      <w:r w:rsidR="008F5ACC">
        <w:rPr>
          <w:rFonts w:ascii="Times New Roman" w:eastAsia="宋体" w:hAnsi="Times New Roman" w:cs="Times New Roman"/>
          <w:sz w:val="24"/>
          <w:szCs w:val="24"/>
          <w:bdr w:val="none" w:sz="0" w:space="0" w:color="auto"/>
        </w:rPr>
        <w:t>,</w:t>
      </w:r>
      <w:r w:rsidRPr="00D543EF">
        <w:rPr>
          <w:rFonts w:ascii="Times New Roman" w:eastAsia="宋体" w:hAnsi="Times New Roman" w:cs="Times New Roman"/>
          <w:sz w:val="24"/>
          <w:szCs w:val="24"/>
          <w:bdr w:val="none" w:sz="0" w:space="0" w:color="auto"/>
        </w:rPr>
        <w:t xml:space="preserve"> Hepatocellular carcinoma; MVI, microvascular invasion</w:t>
      </w:r>
      <w:r>
        <w:rPr>
          <w:rFonts w:ascii="Times New Roman" w:eastAsia="宋体" w:hAnsi="Times New Roman" w:cs="Times New Roman"/>
          <w:sz w:val="24"/>
          <w:szCs w:val="24"/>
          <w:bdr w:val="none" w:sz="0" w:space="0" w:color="auto"/>
        </w:rPr>
        <w:t>.</w:t>
      </w:r>
      <w:r w:rsidRPr="00D543EF">
        <w:rPr>
          <w:rFonts w:ascii="Times New Roman" w:eastAsia="宋体" w:hAnsi="Times New Roman" w:cs="Times New Roman"/>
          <w:sz w:val="24"/>
          <w:szCs w:val="24"/>
          <w:bdr w:val="none" w:sz="0" w:space="0" w:color="auto"/>
        </w:rPr>
        <w:t xml:space="preserve">  </w:t>
      </w:r>
      <w:r w:rsidRPr="005C7642">
        <w:rPr>
          <w:rFonts w:ascii="Times New Roman" w:eastAsia="宋体" w:hAnsi="Times New Roman" w:cs="Times New Roman"/>
          <w:sz w:val="24"/>
          <w:szCs w:val="24"/>
          <w:bdr w:val="none" w:sz="0" w:space="0" w:color="auto"/>
        </w:rPr>
        <w:t>P value &lt;0.05 is considered statistics significance.</w:t>
      </w:r>
    </w:p>
    <w:p w14:paraId="6D06FD92" w14:textId="044C1921" w:rsidR="001C7258" w:rsidRPr="00165553" w:rsidRDefault="001C7258">
      <w:pPr>
        <w:pStyle w:val="Body"/>
        <w:rPr>
          <w:rFonts w:ascii="Times New Roman" w:hAnsi="Times New Roman" w:cs="Times New Roman"/>
          <w:sz w:val="24"/>
          <w:szCs w:val="24"/>
        </w:rPr>
      </w:pPr>
    </w:p>
    <w:sectPr w:rsidR="001C7258" w:rsidRPr="00165553">
      <w:headerReference w:type="default" r:id="rId7"/>
      <w:footerReference w:type="default" r:id="rId8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D28F11" w14:textId="77777777" w:rsidR="00890AC2" w:rsidRDefault="00890AC2">
      <w:r>
        <w:separator/>
      </w:r>
    </w:p>
  </w:endnote>
  <w:endnote w:type="continuationSeparator" w:id="0">
    <w:p w14:paraId="1CC1AEBA" w14:textId="77777777" w:rsidR="00890AC2" w:rsidRDefault="00890A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25033C" w14:textId="77777777" w:rsidR="001C7258" w:rsidRDefault="001C725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5B4A44" w14:textId="77777777" w:rsidR="00890AC2" w:rsidRDefault="00890AC2">
      <w:r>
        <w:separator/>
      </w:r>
    </w:p>
  </w:footnote>
  <w:footnote w:type="continuationSeparator" w:id="0">
    <w:p w14:paraId="3852FCB9" w14:textId="77777777" w:rsidR="00890AC2" w:rsidRDefault="00890A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192656" w14:textId="77777777" w:rsidR="001C7258" w:rsidRDefault="001C7258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4"/>
  <w:doNotDisplayPageBoundaries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7258"/>
    <w:rsid w:val="00066F12"/>
    <w:rsid w:val="00165553"/>
    <w:rsid w:val="001C7258"/>
    <w:rsid w:val="001E1011"/>
    <w:rsid w:val="0023574F"/>
    <w:rsid w:val="00325FF0"/>
    <w:rsid w:val="0038000B"/>
    <w:rsid w:val="003978B8"/>
    <w:rsid w:val="00401D51"/>
    <w:rsid w:val="00480EE2"/>
    <w:rsid w:val="004C5859"/>
    <w:rsid w:val="005F0D96"/>
    <w:rsid w:val="00647FD6"/>
    <w:rsid w:val="006D306A"/>
    <w:rsid w:val="00730081"/>
    <w:rsid w:val="00890AC2"/>
    <w:rsid w:val="00896916"/>
    <w:rsid w:val="008F5ACC"/>
    <w:rsid w:val="009369F6"/>
    <w:rsid w:val="00951F77"/>
    <w:rsid w:val="00B871AF"/>
    <w:rsid w:val="00BF0A55"/>
    <w:rsid w:val="00C8024E"/>
    <w:rsid w:val="00D82A4E"/>
    <w:rsid w:val="00DA05D4"/>
    <w:rsid w:val="00E36E60"/>
    <w:rsid w:val="00EF7E91"/>
    <w:rsid w:val="00F612C2"/>
    <w:rsid w:val="00FD1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B400CD"/>
  <w15:docId w15:val="{427D3B1A-6A79-3644-8B4D-4D0430873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Pr>
      <w:rFonts w:ascii="Helvetica Neue" w:eastAsia="Arial Unicode MS" w:hAnsi="Helvetica Neue" w:cs="Arial Unicode MS"/>
      <w:color w:val="000000"/>
      <w:sz w:val="22"/>
      <w:szCs w:val="22"/>
    </w:rPr>
  </w:style>
  <w:style w:type="table" w:styleId="a4">
    <w:name w:val="Table Grid"/>
    <w:basedOn w:val="a1"/>
    <w:uiPriority w:val="39"/>
    <w:rsid w:val="008969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36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2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3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7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黑体"/>
        <a:cs typeface="Helvetica Neue"/>
      </a:majorFont>
      <a:minorFont>
        <a:latin typeface="Helvetica Neue"/>
        <a:ea typeface="宋体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CAB275F-1509-1D4A-8ED3-471ED3C15C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10254</cp:lastModifiedBy>
  <cp:revision>24</cp:revision>
  <dcterms:created xsi:type="dcterms:W3CDTF">2022-09-19T12:19:00Z</dcterms:created>
  <dcterms:modified xsi:type="dcterms:W3CDTF">2022-09-19T13:19:00Z</dcterms:modified>
</cp:coreProperties>
</file>